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46C3" w:rsidRDefault="00FD312C" w:rsidP="00FD312C">
      <w:pPr>
        <w:rPr>
          <w:rFonts w:ascii="Times New Roman" w:hAnsi="Times New Roman"/>
          <w:sz w:val="24"/>
        </w:rPr>
      </w:pPr>
      <w:r w:rsidRPr="00770A5A">
        <w:rPr>
          <w:rFonts w:ascii="Times New Roman" w:hAnsi="Times New Roman"/>
          <w:b/>
          <w:sz w:val="24"/>
        </w:rPr>
        <w:t>Table S1</w:t>
      </w:r>
      <w:r>
        <w:rPr>
          <w:rFonts w:ascii="Times New Roman" w:hAnsi="Times New Roman" w:hint="eastAsia"/>
          <w:b/>
          <w:sz w:val="24"/>
        </w:rPr>
        <w:t>:</w:t>
      </w:r>
      <w:r>
        <w:rPr>
          <w:rFonts w:ascii="Times New Roman" w:hAnsi="Times New Roman" w:hint="eastAsia"/>
          <w:sz w:val="24"/>
        </w:rPr>
        <w:t xml:space="preserve"> </w:t>
      </w:r>
    </w:p>
    <w:p w:rsidR="00FD312C" w:rsidRPr="004C46C3" w:rsidRDefault="00FD312C" w:rsidP="00FD312C">
      <w:pPr>
        <w:rPr>
          <w:rFonts w:ascii="Times New Roman" w:hAnsi="Times New Roman"/>
          <w:b/>
          <w:bCs/>
          <w:sz w:val="24"/>
        </w:rPr>
      </w:pPr>
      <w:bookmarkStart w:id="0" w:name="_GoBack"/>
      <w:r w:rsidRPr="004C46C3">
        <w:rPr>
          <w:rFonts w:ascii="Times New Roman" w:hAnsi="Times New Roman"/>
          <w:b/>
          <w:bCs/>
          <w:sz w:val="24"/>
        </w:rPr>
        <w:t>Primer sequences</w:t>
      </w:r>
    </w:p>
    <w:tbl>
      <w:tblPr>
        <w:tblpPr w:leftFromText="180" w:rightFromText="180" w:vertAnchor="text" w:tblpX="148" w:tblpY="1"/>
        <w:tblOverlap w:val="never"/>
        <w:tblW w:w="81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2292"/>
        <w:gridCol w:w="1954"/>
        <w:gridCol w:w="1809"/>
      </w:tblGrid>
      <w:tr w:rsidR="00FD312C" w:rsidRPr="00770A5A" w:rsidTr="002D0499">
        <w:tc>
          <w:tcPr>
            <w:tcW w:w="9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bookmarkEnd w:id="0"/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rimer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rimer name</w:t>
            </w:r>
          </w:p>
        </w:tc>
        <w:tc>
          <w:tcPr>
            <w:tcW w:w="22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sequence</w:t>
            </w:r>
          </w:p>
        </w:tc>
        <w:tc>
          <w:tcPr>
            <w:tcW w:w="19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rimer position</w:t>
            </w:r>
          </w:p>
        </w:tc>
        <w:tc>
          <w:tcPr>
            <w:tcW w:w="18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function</w:t>
            </w:r>
          </w:p>
        </w:tc>
      </w:tr>
      <w:tr w:rsidR="00FD312C" w:rsidRPr="00770A5A" w:rsidTr="002D0499">
        <w:tc>
          <w:tcPr>
            <w:tcW w:w="9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sgRNA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-LT-Ⅰ-F</w:t>
            </w:r>
          </w:p>
        </w:tc>
        <w:tc>
          <w:tcPr>
            <w:tcW w:w="22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CTAG</w:t>
            </w:r>
            <w:r w:rsidRPr="00770A5A">
              <w:rPr>
                <w:rFonts w:ascii="Times New Roman" w:hAnsi="Times New Roman"/>
                <w:sz w:val="24"/>
                <w:u w:val="single"/>
              </w:rPr>
              <w:t>ACTAGT</w:t>
            </w:r>
            <w:r w:rsidRPr="00770A5A">
              <w:rPr>
                <w:rFonts w:ascii="Times New Roman" w:hAnsi="Times New Roman"/>
                <w:i/>
                <w:sz w:val="24"/>
              </w:rPr>
              <w:t>AAGCTTGGAGAGAAGAACCC</w:t>
            </w:r>
            <w:r w:rsidRPr="00770A5A">
              <w:rPr>
                <w:rFonts w:ascii="Times New Roman" w:hAnsi="Times New Roman"/>
                <w:sz w:val="24"/>
                <w:u w:val="double"/>
              </w:rPr>
              <w:t>GTTTTAGAGCTAGAAATAGC</w:t>
            </w:r>
          </w:p>
        </w:tc>
        <w:tc>
          <w:tcPr>
            <w:tcW w:w="195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TargetF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247-266</w:t>
            </w:r>
          </w:p>
        </w:tc>
        <w:tc>
          <w:tcPr>
            <w:tcW w:w="1809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Amplification of N20 (</w:t>
            </w: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ltⅠ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) + sgRNA</w:t>
            </w: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sgRNA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- LT-Ⅰ-R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GGATAAAATGTGTAGTGAAA</w:t>
            </w:r>
            <w:r w:rsidRPr="00770A5A">
              <w:rPr>
                <w:rFonts w:ascii="Times New Roman" w:hAnsi="Times New Roman"/>
                <w:sz w:val="24"/>
                <w:u w:val="double"/>
              </w:rPr>
              <w:t>GTCGACTCTAGAGAATTCAAAAAAAGCACCG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ltⅠ</w:t>
            </w:r>
            <w:proofErr w:type="spellEnd"/>
            <w:r w:rsidRPr="00770A5A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770A5A">
              <w:rPr>
                <w:rFonts w:ascii="Times New Roman" w:hAnsi="Times New Roman"/>
                <w:sz w:val="24"/>
              </w:rPr>
              <w:t>1199-1218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TargetF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317-347</w:t>
            </w:r>
          </w:p>
        </w:tc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 xml:space="preserve">LT-Ⅰ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L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-F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  <w:u w:val="double"/>
              </w:rPr>
              <w:t>TAGAGTCGAC</w:t>
            </w:r>
            <w:r w:rsidRPr="00770A5A">
              <w:rPr>
                <w:rFonts w:ascii="Times New Roman" w:hAnsi="Times New Roman"/>
                <w:sz w:val="24"/>
              </w:rPr>
              <w:t>TTTCACTACACATTTTATCCTCG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TargetF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338-347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  <w:u w:val="double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ltⅠ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1199-1221</w:t>
            </w:r>
          </w:p>
        </w:tc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 xml:space="preserve">Amplification of </w:t>
            </w: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ltⅠ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L</w:t>
            </w:r>
            <w:proofErr w:type="spellEnd"/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 xml:space="preserve">LT-Ⅰ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L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-R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AGTTGTTATATAGGCTCCTAGC CGAGGAAAACTTATATATCATACA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ltⅠ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2507-2528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1311-1335</w:t>
            </w:r>
          </w:p>
        </w:tc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 xml:space="preserve">LT-Ⅰ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R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-F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GCTAGGAGCCTATATAACAAC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ltⅠ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2507-2528</w:t>
            </w:r>
          </w:p>
        </w:tc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 xml:space="preserve">Amplification of </w:t>
            </w: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ltⅠ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R</w:t>
            </w:r>
            <w:proofErr w:type="spellEnd"/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 xml:space="preserve">LT-Ⅰ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R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-R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CCG</w:t>
            </w:r>
            <w:r w:rsidRPr="00770A5A">
              <w:rPr>
                <w:rFonts w:ascii="Times New Roman" w:hAnsi="Times New Roman"/>
                <w:sz w:val="24"/>
                <w:u w:val="single"/>
              </w:rPr>
              <w:t>CTCGAG</w:t>
            </w:r>
            <w:r w:rsidRPr="00770A5A">
              <w:rPr>
                <w:rFonts w:ascii="Times New Roman" w:hAnsi="Times New Roman"/>
                <w:sz w:val="24"/>
              </w:rPr>
              <w:t>TAACAGCTCCCTGTAGTGG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ltⅠ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2619-2638</w:t>
            </w:r>
          </w:p>
        </w:tc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LT-Ⅰ-F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CTAATAAAAATAATCAGGTTGC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ltⅠ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1109-1131</w:t>
            </w:r>
          </w:p>
        </w:tc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Identification primer</w:t>
            </w: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LT-Ⅰ-R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CCTCAGACCTGTCACATTTA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ltⅠ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2746-2766</w:t>
            </w:r>
          </w:p>
        </w:tc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sgRNA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-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STb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-F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CTAG</w:t>
            </w:r>
            <w:r w:rsidRPr="00770A5A">
              <w:rPr>
                <w:rFonts w:ascii="Times New Roman" w:hAnsi="Times New Roman"/>
                <w:sz w:val="24"/>
                <w:u w:val="single"/>
              </w:rPr>
              <w:t>ACTAGT</w:t>
            </w:r>
            <w:r w:rsidRPr="00770A5A">
              <w:rPr>
                <w:rFonts w:ascii="Times New Roman" w:hAnsi="Times New Roman"/>
                <w:i/>
                <w:sz w:val="24"/>
              </w:rPr>
              <w:t>CAAATAATGGTTGCAGCAAA</w:t>
            </w:r>
            <w:r w:rsidRPr="00770A5A">
              <w:rPr>
                <w:rFonts w:ascii="Times New Roman" w:hAnsi="Times New Roman"/>
                <w:kern w:val="0"/>
                <w:sz w:val="24"/>
                <w:u w:val="double"/>
              </w:rPr>
              <w:t>GTTTTAGAGCTAGAAATAG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TargrtF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247-266</w:t>
            </w:r>
          </w:p>
        </w:tc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Amplification of N20 (</w:t>
            </w: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  <w:r w:rsidRPr="00770A5A">
              <w:rPr>
                <w:rFonts w:ascii="Times New Roman" w:hAnsi="Times New Roman"/>
                <w:sz w:val="24"/>
              </w:rPr>
              <w:t>) + sgRNA</w:t>
            </w: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sgRNA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-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STb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-R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GTATTTACAT</w:t>
            </w:r>
            <w:r w:rsidRPr="00770A5A">
              <w:rPr>
                <w:rFonts w:ascii="Times New Roman" w:hAnsi="Times New Roman"/>
                <w:sz w:val="24"/>
                <w:u w:val="double"/>
              </w:rPr>
              <w:t>GTCGACTCTAGAGAATTCAAAAAAAGCACCG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stB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287-296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TargrtF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317-347</w:t>
            </w:r>
          </w:p>
        </w:tc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STb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L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-F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  <w:u w:val="double"/>
              </w:rPr>
              <w:t>TAGAGTCGAC</w:t>
            </w:r>
            <w:r w:rsidRPr="00770A5A">
              <w:rPr>
                <w:rFonts w:ascii="Times New Roman" w:hAnsi="Times New Roman"/>
                <w:sz w:val="24"/>
              </w:rPr>
              <w:t>ATGTAAATACCTACAACGGGTGA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TargetF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338-347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stB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287-310</w:t>
            </w:r>
          </w:p>
        </w:tc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 xml:space="preserve">Amplification of </w:t>
            </w: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stB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L</w:t>
            </w:r>
            <w:proofErr w:type="spellEnd"/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lastRenderedPageBreak/>
              <w:t>P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STb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L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-R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ATTGATAAAT AAATCACCTCAACCTTATTGCTA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stB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674-683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stB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430-453</w:t>
            </w:r>
          </w:p>
        </w:tc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STb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R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-F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GAGGTGATTT ATTTATCAATAGCATTCAGCAC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stB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444-453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stB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674-696</w:t>
            </w:r>
          </w:p>
        </w:tc>
        <w:tc>
          <w:tcPr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 xml:space="preserve">Amplification of </w:t>
            </w: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stB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R</w:t>
            </w:r>
            <w:proofErr w:type="spellEnd"/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STb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R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-R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CCG</w:t>
            </w:r>
            <w:r w:rsidRPr="00770A5A">
              <w:rPr>
                <w:rFonts w:ascii="Times New Roman" w:hAnsi="Times New Roman"/>
                <w:sz w:val="24"/>
                <w:u w:val="single"/>
              </w:rPr>
              <w:t>CTCGAG</w:t>
            </w:r>
            <w:r w:rsidRPr="00770A5A">
              <w:rPr>
                <w:rFonts w:ascii="Times New Roman" w:hAnsi="Times New Roman"/>
                <w:sz w:val="24"/>
              </w:rPr>
              <w:t>GCACCACTTAATTCCAAAGAA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stB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878-899</w:t>
            </w:r>
          </w:p>
        </w:tc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STb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-F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CCCTCTCTTTTGCACTTCTTT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stB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209-230</w:t>
            </w:r>
          </w:p>
        </w:tc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Identification primer</w:t>
            </w: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STb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-R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GGCACACTATTAACCAAACCA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stB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947-968</w:t>
            </w:r>
          </w:p>
        </w:tc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sgRNA-LT-Ⅱ-F</w:t>
            </w:r>
            <w:r w:rsidRPr="00770A5A">
              <w:rPr>
                <w:rFonts w:ascii="Times New Roman" w:hAnsi="Times New Roman"/>
                <w:sz w:val="24"/>
                <w:vertAlign w:val="subscript"/>
              </w:rPr>
              <w:t>40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CTAG</w:t>
            </w:r>
            <w:r w:rsidRPr="00770A5A">
              <w:rPr>
                <w:rFonts w:ascii="Times New Roman" w:hAnsi="Times New Roman"/>
                <w:sz w:val="24"/>
                <w:u w:val="single"/>
              </w:rPr>
              <w:t>ACTAGT</w:t>
            </w:r>
            <w:r w:rsidRPr="00770A5A">
              <w:rPr>
                <w:rFonts w:ascii="Times New Roman" w:hAnsi="Times New Roman"/>
                <w:i/>
                <w:kern w:val="0"/>
                <w:sz w:val="24"/>
              </w:rPr>
              <w:t>TCTTTTGGTGCGATAGAAGG</w:t>
            </w:r>
            <w:r w:rsidRPr="00770A5A">
              <w:rPr>
                <w:rFonts w:ascii="Times New Roman" w:hAnsi="Times New Roman"/>
                <w:kern w:val="0"/>
                <w:sz w:val="24"/>
                <w:u w:val="double"/>
              </w:rPr>
              <w:t>GTTTTAGAGCTAGAAATAG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TargetF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247-266</w:t>
            </w:r>
          </w:p>
        </w:tc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Amplification of N20 (</w:t>
            </w: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  <w:r w:rsidRPr="00770A5A">
              <w:rPr>
                <w:rFonts w:ascii="Times New Roman" w:hAnsi="Times New Roman"/>
                <w:sz w:val="24"/>
              </w:rPr>
              <w:t>) + sgRNA</w:t>
            </w: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sgRNA-LT-Ⅱ-R</w:t>
            </w:r>
            <w:r w:rsidRPr="00770A5A">
              <w:rPr>
                <w:rFonts w:ascii="Times New Roman" w:hAnsi="Times New Roman"/>
                <w:sz w:val="24"/>
                <w:vertAlign w:val="subscript"/>
              </w:rPr>
              <w:t>40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kern w:val="0"/>
                <w:sz w:val="24"/>
              </w:rPr>
              <w:t>GACAGGTTTG</w:t>
            </w:r>
            <w:r w:rsidRPr="00770A5A">
              <w:rPr>
                <w:rFonts w:ascii="Times New Roman" w:hAnsi="Times New Roman"/>
                <w:kern w:val="0"/>
                <w:sz w:val="24"/>
                <w:u w:val="double"/>
              </w:rPr>
              <w:t>GTCGACTCTAGAGAATTCAAAAAAAGCACCG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  <w:r w:rsidRPr="00770A5A">
              <w:rPr>
                <w:rFonts w:ascii="Times New Roman" w:hAnsi="Times New Roman"/>
                <w:sz w:val="24"/>
              </w:rPr>
              <w:t xml:space="preserve"> 218-227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TargetF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317-347</w:t>
            </w:r>
          </w:p>
        </w:tc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LT-Ⅱ DonorL-F</w:t>
            </w:r>
            <w:r w:rsidRPr="00770A5A">
              <w:rPr>
                <w:rFonts w:ascii="Times New Roman" w:hAnsi="Times New Roman"/>
                <w:sz w:val="24"/>
                <w:vertAlign w:val="subscript"/>
              </w:rPr>
              <w:t>40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  <w:u w:val="double"/>
              </w:rPr>
              <w:t>TAGAGTCGAC</w:t>
            </w:r>
            <w:r w:rsidRPr="00770A5A">
              <w:rPr>
                <w:rFonts w:ascii="Times New Roman" w:hAnsi="Times New Roman"/>
                <w:sz w:val="24"/>
              </w:rPr>
              <w:t>CAAACCTGTCTCCGGATAT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TargetF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338-347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  <w:r w:rsidRPr="00770A5A">
              <w:rPr>
                <w:rFonts w:ascii="Times New Roman" w:hAnsi="Times New Roman"/>
                <w:sz w:val="24"/>
              </w:rPr>
              <w:t xml:space="preserve"> 218-237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  <w:u w:val="double"/>
              </w:rPr>
            </w:pPr>
          </w:p>
        </w:tc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 xml:space="preserve">Amplification of </w:t>
            </w: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  <w:r w:rsidRPr="00770A5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L</w:t>
            </w:r>
            <w:proofErr w:type="spellEnd"/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LT-Ⅱ DonorL-R</w:t>
            </w:r>
            <w:r w:rsidRPr="00770A5A">
              <w:rPr>
                <w:rFonts w:ascii="Times New Roman" w:hAnsi="Times New Roman"/>
                <w:sz w:val="24"/>
                <w:vertAlign w:val="subscript"/>
              </w:rPr>
              <w:t>40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CCAATGACTA TTTAATTTTTCACAACACCC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  <w:r w:rsidRPr="00770A5A">
              <w:rPr>
                <w:rFonts w:ascii="Times New Roman" w:hAnsi="Times New Roman"/>
                <w:sz w:val="24"/>
              </w:rPr>
              <w:t xml:space="preserve"> 1757-1766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601-621</w:t>
            </w:r>
          </w:p>
        </w:tc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LT-Ⅱ DonorR-F</w:t>
            </w:r>
            <w:r w:rsidRPr="00770A5A">
              <w:rPr>
                <w:rFonts w:ascii="Times New Roman" w:hAnsi="Times New Roman"/>
                <w:sz w:val="24"/>
                <w:vertAlign w:val="subscript"/>
              </w:rPr>
              <w:t>40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AAAAATTAAA TAGTCATTGGTGTTTTAGTTTT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  <w:r w:rsidRPr="00770A5A">
              <w:rPr>
                <w:rFonts w:ascii="Times New Roman" w:hAnsi="Times New Roman"/>
                <w:sz w:val="24"/>
              </w:rPr>
              <w:t xml:space="preserve"> 612-621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  <w:r w:rsidRPr="00770A5A">
              <w:rPr>
                <w:rFonts w:ascii="Times New Roman" w:hAnsi="Times New Roman"/>
                <w:sz w:val="24"/>
              </w:rPr>
              <w:t xml:space="preserve"> 1757-1772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 xml:space="preserve">Amplification of </w:t>
            </w: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  <w:r w:rsidRPr="00770A5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R</w:t>
            </w:r>
            <w:proofErr w:type="spellEnd"/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LT-Ⅱ DonorR-R</w:t>
            </w:r>
            <w:r w:rsidRPr="00770A5A">
              <w:rPr>
                <w:rFonts w:ascii="Times New Roman" w:hAnsi="Times New Roman"/>
                <w:sz w:val="24"/>
                <w:vertAlign w:val="subscript"/>
              </w:rPr>
              <w:t>40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CCG</w:t>
            </w:r>
            <w:r w:rsidRPr="00770A5A">
              <w:rPr>
                <w:rFonts w:ascii="Times New Roman" w:hAnsi="Times New Roman"/>
                <w:sz w:val="24"/>
                <w:u w:val="single"/>
              </w:rPr>
              <w:t>CTCGAG</w:t>
            </w:r>
            <w:r w:rsidRPr="00770A5A">
              <w:rPr>
                <w:rFonts w:ascii="Times New Roman" w:hAnsi="Times New Roman"/>
                <w:sz w:val="24"/>
              </w:rPr>
              <w:t>CCAAATTGCTTAATGCTTTC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  <w:r w:rsidRPr="00770A5A">
              <w:rPr>
                <w:rFonts w:ascii="Times New Roman" w:hAnsi="Times New Roman"/>
                <w:sz w:val="24"/>
              </w:rPr>
              <w:t xml:space="preserve"> 2202-2222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LT-Ⅱ-F1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GTTCTGGGAAAAGAGGGAGG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  <w:r w:rsidRPr="00770A5A">
              <w:rPr>
                <w:rFonts w:ascii="Times New Roman" w:hAnsi="Times New Roman"/>
                <w:sz w:val="24"/>
              </w:rPr>
              <w:t xml:space="preserve"> 31-50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Identification primer</w:t>
            </w: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LT-Ⅱ-R1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GGGGCGTGAACGTAATAG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  <w:r w:rsidRPr="00770A5A">
              <w:rPr>
                <w:rFonts w:ascii="Times New Roman" w:hAnsi="Times New Roman"/>
                <w:sz w:val="24"/>
              </w:rPr>
              <w:t xml:space="preserve"> 2735-2753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sgRNA</w:t>
            </w:r>
            <w:proofErr w:type="spellEnd"/>
            <w:r w:rsidRPr="00770A5A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STa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-F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CTAG</w:t>
            </w:r>
            <w:r w:rsidRPr="00770A5A">
              <w:rPr>
                <w:rFonts w:ascii="Times New Roman" w:hAnsi="Times New Roman"/>
                <w:sz w:val="24"/>
                <w:u w:val="single"/>
              </w:rPr>
              <w:t>ACTAGT</w:t>
            </w:r>
            <w:r w:rsidRPr="00770A5A">
              <w:rPr>
                <w:rFonts w:ascii="Times New Roman" w:eastAsia="Tahoma" w:hAnsi="Times New Roman"/>
                <w:i/>
                <w:kern w:val="0"/>
                <w:sz w:val="24"/>
              </w:rPr>
              <w:t>TGTTGTAATCCTGCCTGTGC</w:t>
            </w:r>
            <w:r w:rsidRPr="00770A5A">
              <w:rPr>
                <w:rFonts w:ascii="Times New Roman" w:eastAsia="Tahoma" w:hAnsi="Times New Roman"/>
                <w:kern w:val="0"/>
                <w:sz w:val="24"/>
                <w:u w:val="double"/>
              </w:rPr>
              <w:t>GTTTTAGAGCTAGAAATAG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TargetF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247-266</w:t>
            </w:r>
          </w:p>
        </w:tc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Amplification of N20 (</w:t>
            </w: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stA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) + sgRNA</w:t>
            </w: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lastRenderedPageBreak/>
              <w:t>P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sgRNA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-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STa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-R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GTACACTCGC</w:t>
            </w:r>
            <w:r w:rsidRPr="00770A5A">
              <w:rPr>
                <w:rFonts w:ascii="Times New Roman" w:hAnsi="Times New Roman"/>
                <w:kern w:val="0"/>
                <w:sz w:val="24"/>
                <w:u w:val="double"/>
              </w:rPr>
              <w:t>GTCGACTCTAGAGAATTCAAAAAAAGCACCG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stA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555-564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TargetF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317-347</w:t>
            </w:r>
          </w:p>
        </w:tc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STa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L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-F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  <w:u w:val="double"/>
              </w:rPr>
              <w:t>TAGAGTCGAC</w:t>
            </w:r>
            <w:r w:rsidRPr="00770A5A">
              <w:rPr>
                <w:rFonts w:ascii="Times New Roman" w:hAnsi="Times New Roman"/>
                <w:sz w:val="24"/>
              </w:rPr>
              <w:t>GCGAGTGTACCTCGACATAT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TargetF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338-347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stA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174-194</w:t>
            </w:r>
          </w:p>
        </w:tc>
        <w:tc>
          <w:tcPr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 xml:space="preserve">Amplification of </w:t>
            </w: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stA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L</w:t>
            </w:r>
            <w:proofErr w:type="spellEnd"/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STa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L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-R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TCTATGCTTT GTTACCTCCCGTCATGTTG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stA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505-514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266-285</w:t>
            </w:r>
          </w:p>
        </w:tc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STa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R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F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GGGAGGTAAC AAAGCATAGAGGGAATCTTTA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stA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276-285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505-526</w:t>
            </w:r>
          </w:p>
        </w:tc>
        <w:tc>
          <w:tcPr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 xml:space="preserve">Amplification of </w:t>
            </w: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stA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R</w:t>
            </w:r>
            <w:proofErr w:type="spellEnd"/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STa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R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-R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CCG</w:t>
            </w:r>
            <w:r w:rsidRPr="00770A5A">
              <w:rPr>
                <w:rFonts w:ascii="Times New Roman" w:hAnsi="Times New Roman"/>
                <w:sz w:val="24"/>
                <w:u w:val="single"/>
              </w:rPr>
              <w:t>CTCGAG</w:t>
            </w:r>
            <w:r w:rsidRPr="00770A5A">
              <w:rPr>
                <w:rFonts w:ascii="Times New Roman" w:hAnsi="Times New Roman"/>
                <w:sz w:val="24"/>
              </w:rPr>
              <w:t>TGGAGTCATTACCTATAAAAG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stA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584-605</w:t>
            </w:r>
          </w:p>
        </w:tc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STa-F1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CATTACCCGAACAAGAAAAG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stA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60-79</w:t>
            </w:r>
          </w:p>
        </w:tc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Identification primer</w:t>
            </w: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STa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-R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TGAACATAAAACACTATCAATAAG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stA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606-630</w:t>
            </w:r>
          </w:p>
        </w:tc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sgRNA-K88-F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GG</w:t>
            </w:r>
            <w:r w:rsidRPr="00770A5A">
              <w:rPr>
                <w:rFonts w:ascii="Times New Roman" w:hAnsi="Times New Roman"/>
                <w:sz w:val="24"/>
                <w:u w:val="single"/>
              </w:rPr>
              <w:t>ACTAGT</w:t>
            </w:r>
            <w:r w:rsidRPr="00770A5A">
              <w:rPr>
                <w:rFonts w:ascii="Times New Roman" w:hAnsi="Times New Roman"/>
                <w:i/>
                <w:sz w:val="24"/>
              </w:rPr>
              <w:t>GCCGGTGTGTTCGGGAAAGG</w:t>
            </w:r>
            <w:r w:rsidRPr="00770A5A">
              <w:rPr>
                <w:rFonts w:ascii="Times New Roman" w:hAnsi="Times New Roman"/>
                <w:sz w:val="24"/>
                <w:u w:val="double"/>
              </w:rPr>
              <w:t>GTTTTAGAGCTAGAAATAG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TargetF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247-266</w:t>
            </w:r>
          </w:p>
        </w:tc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Amplification of N20 (</w:t>
            </w: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faeG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) + sgRNA</w:t>
            </w: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sgRNA-K88-R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TCCACAAATAATAAAC</w:t>
            </w:r>
            <w:r w:rsidRPr="00770A5A">
              <w:rPr>
                <w:rFonts w:ascii="Times New Roman" w:hAnsi="Times New Roman"/>
                <w:sz w:val="24"/>
                <w:u w:val="double"/>
              </w:rPr>
              <w:t>CTAGAGAATTCAAAAAAAGC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faeG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60-75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TargetF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320-340</w:t>
            </w:r>
          </w:p>
        </w:tc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 xml:space="preserve">K88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L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-F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  <w:u w:val="double"/>
              </w:rPr>
              <w:t>TGCTTTTTTTGAATTCTCTAG</w:t>
            </w:r>
            <w:r w:rsidRPr="00770A5A">
              <w:rPr>
                <w:rFonts w:ascii="Times New Roman" w:hAnsi="Times New Roman"/>
                <w:sz w:val="24"/>
              </w:rPr>
              <w:t>GTTTATTATTTGTGG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TargetF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320-340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  <w:u w:val="double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faeG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60-75</w:t>
            </w:r>
          </w:p>
        </w:tc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 xml:space="preserve">Amplification of </w:t>
            </w: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faeG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L</w:t>
            </w:r>
            <w:proofErr w:type="spellEnd"/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 xml:space="preserve">K88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L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-R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TTACTCTTTGAATCTGTCC TCCATTAAGACCTGTAC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faeG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736-755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faeG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245-262</w:t>
            </w:r>
          </w:p>
        </w:tc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 xml:space="preserve">K88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R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-F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GGTACAGGTCTTAATGGA GGACAGATTCAAAGAGTA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faeG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245-262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737-755</w:t>
            </w:r>
          </w:p>
        </w:tc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 xml:space="preserve">Amplification of </w:t>
            </w: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faeG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R</w:t>
            </w:r>
            <w:proofErr w:type="spellEnd"/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 xml:space="preserve">K88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R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-R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CC</w:t>
            </w:r>
            <w:r w:rsidRPr="00770A5A">
              <w:rPr>
                <w:rFonts w:ascii="Times New Roman" w:hAnsi="Times New Roman"/>
                <w:sz w:val="24"/>
                <w:u w:val="single"/>
              </w:rPr>
              <w:t>CTCGAG</w:t>
            </w:r>
            <w:r w:rsidRPr="00770A5A">
              <w:rPr>
                <w:rFonts w:ascii="Times New Roman" w:hAnsi="Times New Roman"/>
                <w:sz w:val="24"/>
              </w:rPr>
              <w:t>GTTGCCTCAATAGTCTGACCGT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faeG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860-882</w:t>
            </w:r>
          </w:p>
        </w:tc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lastRenderedPageBreak/>
              <w:t>P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K88-F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GGGATGGTTTTACGGTAATT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faeG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13-33</w:t>
            </w:r>
          </w:p>
        </w:tc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Identification primer</w:t>
            </w: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K88-R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ATTGCTACGTTCAGCGGAGCG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faeG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919-939</w:t>
            </w:r>
          </w:p>
        </w:tc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STb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L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-R-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STa</w:t>
            </w:r>
            <w:proofErr w:type="spellEnd"/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TCGGGTAATG AAATCACCTCAACCTTATTGCTA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stA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60-69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stB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430-45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 xml:space="preserve">Amplification of </w:t>
            </w: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stB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L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with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STb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L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-F</w:t>
            </w: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r-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STa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F1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GAGGTGATTT CATTACCCGAACAAGAAAAG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stB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444-453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stA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60-79</w:t>
            </w:r>
          </w:p>
        </w:tc>
        <w:tc>
          <w:tcPr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 xml:space="preserve">Amplification of the fragment of the inserted </w:t>
            </w: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stA</w:t>
            </w:r>
            <w:proofErr w:type="spellEnd"/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r-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STa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R1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ATTGATAAAT TTCTCAGCACCAATACATATAA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stA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542-564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stB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674-683</w:t>
            </w:r>
          </w:p>
        </w:tc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STb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R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-F-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STa</w:t>
            </w:r>
            <w:proofErr w:type="spellEnd"/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GTGCTGAGAA ATTTATCAATAGCATTCAGCAC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stA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555-564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stB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674-69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 xml:space="preserve">Amplification of </w:t>
            </w: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estB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R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with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STb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R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-R</w:t>
            </w: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sgRNA-LT-Ⅱ-R1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GAGTCTGCTCTAAAGAAATCG</w:t>
            </w:r>
            <w:r w:rsidRPr="00770A5A">
              <w:rPr>
                <w:rFonts w:ascii="Times New Roman" w:hAnsi="Times New Roman"/>
                <w:sz w:val="24"/>
                <w:u w:val="double"/>
              </w:rPr>
              <w:t>CTAGAGAATTCAAAAAAAGC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  <w:r w:rsidRPr="00770A5A">
              <w:rPr>
                <w:rFonts w:ascii="Times New Roman" w:hAnsi="Times New Roman"/>
                <w:sz w:val="24"/>
              </w:rPr>
              <w:t xml:space="preserve"> 678-698</w:t>
            </w:r>
          </w:p>
          <w:p w:rsidR="00FD312C" w:rsidRPr="00770A5A" w:rsidRDefault="00FD312C" w:rsidP="002D0499">
            <w:pPr>
              <w:widowControl/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TargetF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320-34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Amplification of N20 (</w:t>
            </w: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  <w:r w:rsidRPr="00770A5A">
              <w:rPr>
                <w:rFonts w:ascii="Times New Roman" w:hAnsi="Times New Roman"/>
                <w:sz w:val="24"/>
              </w:rPr>
              <w:t>) + sgRNA with psgRNA-LT-Ⅱ-F</w:t>
            </w:r>
            <w:r w:rsidRPr="00770A5A">
              <w:rPr>
                <w:rFonts w:ascii="Times New Roman" w:hAnsi="Times New Roman"/>
                <w:sz w:val="24"/>
                <w:vertAlign w:val="subscript"/>
              </w:rPr>
              <w:t>400</w:t>
            </w: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LT-Ⅱ DonorL-F1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  <w:u w:val="double"/>
              </w:rPr>
              <w:t>TGCTTTTTTTGAATTCTCTAG</w:t>
            </w:r>
            <w:r w:rsidRPr="00770A5A">
              <w:rPr>
                <w:rFonts w:ascii="Times New Roman" w:hAnsi="Times New Roman"/>
                <w:sz w:val="24"/>
              </w:rPr>
              <w:t xml:space="preserve"> CGATTTCTTTAGAGCAGACT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TargetF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320-340</w:t>
            </w:r>
          </w:p>
          <w:p w:rsidR="00FD312C" w:rsidRPr="00770A5A" w:rsidRDefault="00FD312C" w:rsidP="002D0499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  <w:r w:rsidRPr="00770A5A">
              <w:rPr>
                <w:rFonts w:ascii="Times New Roman" w:hAnsi="Times New Roman"/>
                <w:sz w:val="24"/>
              </w:rPr>
              <w:t xml:space="preserve"> 678-698</w:t>
            </w:r>
          </w:p>
        </w:tc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 xml:space="preserve">Amplification of </w:t>
            </w: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  <w:r w:rsidRPr="00770A5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L</w:t>
            </w:r>
            <w:proofErr w:type="spellEnd"/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LT-Ⅱ DonorL-R1-K88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GCTCCTTCATAGTCAGTAAAT GGACTATACCGCCCTAACA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faeG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409-429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  <w:r w:rsidRPr="00770A5A">
              <w:rPr>
                <w:rFonts w:ascii="Times New Roman" w:hAnsi="Times New Roman"/>
                <w:sz w:val="24"/>
              </w:rPr>
              <w:t xml:space="preserve"> 967-986</w:t>
            </w:r>
          </w:p>
        </w:tc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rK88-F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GTGTTAGGGCGGTATAGTCC ATTTACTGACTATGAAGGAG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  <w:r w:rsidRPr="00770A5A">
              <w:rPr>
                <w:rFonts w:ascii="Times New Roman" w:hAnsi="Times New Roman"/>
                <w:sz w:val="24"/>
              </w:rPr>
              <w:t xml:space="preserve"> 967-986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faeG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409-429</w:t>
            </w:r>
          </w:p>
        </w:tc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 xml:space="preserve">Amplification of the fragment of the inserted </w:t>
            </w: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faeG</w:t>
            </w:r>
            <w:proofErr w:type="spellEnd"/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rK88-R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ATCCTTAAAAGTTTTACTTACG AAACCACCATAAAAGATAGCG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  <w:r w:rsidRPr="00770A5A">
              <w:rPr>
                <w:rFonts w:ascii="Times New Roman" w:hAnsi="Times New Roman"/>
                <w:sz w:val="24"/>
              </w:rPr>
              <w:t xml:space="preserve"> 1462-1483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t>faeG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622-642</w:t>
            </w:r>
          </w:p>
        </w:tc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LT-Ⅱ DonorR-</w:t>
            </w:r>
            <w:r w:rsidRPr="00770A5A">
              <w:rPr>
                <w:rFonts w:ascii="Times New Roman" w:hAnsi="Times New Roman"/>
                <w:sz w:val="24"/>
              </w:rPr>
              <w:lastRenderedPageBreak/>
              <w:t>F1-K88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lastRenderedPageBreak/>
              <w:t xml:space="preserve">CGCTATCTTTTATGGTGGTTT </w:t>
            </w:r>
            <w:r w:rsidRPr="00770A5A">
              <w:rPr>
                <w:rFonts w:ascii="Times New Roman" w:hAnsi="Times New Roman"/>
                <w:sz w:val="24"/>
              </w:rPr>
              <w:lastRenderedPageBreak/>
              <w:t>CGTAAGTAAAACTTTTAAGGA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i/>
                <w:sz w:val="24"/>
              </w:rPr>
              <w:lastRenderedPageBreak/>
              <w:t>faeG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622-642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i/>
                <w:sz w:val="24"/>
                <w:highlight w:val="green"/>
              </w:rPr>
            </w:pPr>
            <w:r w:rsidRPr="00770A5A">
              <w:rPr>
                <w:rFonts w:ascii="Times New Roman" w:hAnsi="Times New Roman"/>
                <w:sz w:val="24"/>
              </w:rPr>
              <w:lastRenderedPageBreak/>
              <w:t>1462-1485</w:t>
            </w:r>
          </w:p>
        </w:tc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lastRenderedPageBreak/>
              <w:t xml:space="preserve">Amplification of </w:t>
            </w: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  <w:r w:rsidRPr="00770A5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lastRenderedPageBreak/>
              <w:t>DonorR</w:t>
            </w:r>
            <w:proofErr w:type="spellEnd"/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LT-Ⅱ DonorR-R1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C</w:t>
            </w:r>
            <w:r w:rsidRPr="00770A5A">
              <w:rPr>
                <w:rFonts w:ascii="Times New Roman" w:hAnsi="Times New Roman"/>
                <w:sz w:val="24"/>
                <w:u w:val="single"/>
              </w:rPr>
              <w:t>CTCGAG</w:t>
            </w:r>
            <w:r w:rsidRPr="00770A5A">
              <w:rPr>
                <w:rFonts w:ascii="Times New Roman" w:hAnsi="Times New Roman"/>
                <w:sz w:val="24"/>
              </w:rPr>
              <w:t>CGGTAGGTTTCCACATAG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  <w:highlight w:val="green"/>
              </w:rPr>
            </w:pPr>
            <w:r w:rsidRPr="00770A5A">
              <w:rPr>
                <w:rFonts w:ascii="Times New Roman" w:hAnsi="Times New Roman"/>
                <w:sz w:val="24"/>
              </w:rPr>
              <w:t>1870-1888</w:t>
            </w:r>
          </w:p>
        </w:tc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LT-Ⅱ</w:t>
            </w:r>
            <w:r w:rsidRPr="00770A5A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770A5A">
              <w:rPr>
                <w:rFonts w:ascii="Times New Roman" w:hAnsi="Times New Roman"/>
                <w:sz w:val="24"/>
              </w:rPr>
              <w:t>DonorL-R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GAGCAAATGCACTCCATGGGAGCTCTCGCCATG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1186-121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 xml:space="preserve">Amplification of </w:t>
            </w:r>
            <w:r w:rsidRPr="00770A5A">
              <w:rPr>
                <w:rFonts w:ascii="Times New Roman" w:hAnsi="Times New Roman"/>
                <w:i/>
                <w:sz w:val="24"/>
              </w:rPr>
              <w:t xml:space="preserve">eltⅡc1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L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with LT-Ⅱ DonorL-F1</w:t>
            </w: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LT-Ⅱ DonorR-F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GCATGGCGAGAGCTCCCATGGAGTGCATTTGCT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1186-121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 xml:space="preserve">Amplification of </w:t>
            </w: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  <w:r w:rsidRPr="00770A5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770A5A">
              <w:rPr>
                <w:rFonts w:ascii="Times New Roman" w:hAnsi="Times New Roman"/>
                <w:sz w:val="24"/>
              </w:rPr>
              <w:t>DonorR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with LT-Ⅱ DonorR-R1</w:t>
            </w: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LT-Ⅱ-F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AATGGATAGGGTGTTGTG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i/>
                <w:sz w:val="24"/>
              </w:rPr>
              <w:t xml:space="preserve">eltⅡc1 </w:t>
            </w:r>
            <w:r w:rsidRPr="00770A5A">
              <w:rPr>
                <w:rFonts w:ascii="Times New Roman" w:hAnsi="Times New Roman"/>
                <w:sz w:val="24"/>
              </w:rPr>
              <w:t>594-611</w:t>
            </w:r>
          </w:p>
        </w:tc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Identification primer</w:t>
            </w: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LT-Ⅱ-R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TGCTCAGGGCTGTGGGTCC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2167-2186</w:t>
            </w:r>
          </w:p>
        </w:tc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sgRNA-LT-Ⅱ-R</w:t>
            </w:r>
            <w:r w:rsidRPr="00770A5A">
              <w:rPr>
                <w:rFonts w:ascii="Times New Roman" w:hAnsi="Times New Roman"/>
                <w:sz w:val="24"/>
                <w:vertAlign w:val="subscript"/>
              </w:rPr>
              <w:t>30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CTTTTGATTA</w:t>
            </w:r>
            <w:r w:rsidRPr="00770A5A">
              <w:rPr>
                <w:rFonts w:ascii="Times New Roman" w:hAnsi="Times New Roman"/>
                <w:sz w:val="24"/>
                <w:u w:val="double"/>
              </w:rPr>
              <w:t>GTCGACTCTAGAGAATTCAAAAAAAGCACCG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i/>
                <w:sz w:val="24"/>
              </w:rPr>
              <w:t xml:space="preserve">eltⅡc1 </w:t>
            </w:r>
            <w:r w:rsidRPr="00770A5A">
              <w:rPr>
                <w:rFonts w:ascii="Times New Roman" w:hAnsi="Times New Roman"/>
                <w:sz w:val="24"/>
              </w:rPr>
              <w:t>318-327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TargetF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317-34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Amplification of N20 (</w:t>
            </w: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  <w:r w:rsidRPr="00770A5A">
              <w:rPr>
                <w:rFonts w:ascii="Times New Roman" w:hAnsi="Times New Roman"/>
                <w:sz w:val="24"/>
              </w:rPr>
              <w:t>) + sgRNA with psgRNA-LT-Ⅱ-F</w:t>
            </w:r>
            <w:r w:rsidRPr="00770A5A">
              <w:rPr>
                <w:rFonts w:ascii="Times New Roman" w:hAnsi="Times New Roman"/>
                <w:sz w:val="24"/>
                <w:vertAlign w:val="subscript"/>
              </w:rPr>
              <w:t>400</w:t>
            </w: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LT-Ⅱ DonorL-F</w:t>
            </w:r>
            <w:r w:rsidRPr="00770A5A">
              <w:rPr>
                <w:rFonts w:ascii="Times New Roman" w:hAnsi="Times New Roman"/>
                <w:sz w:val="24"/>
                <w:vertAlign w:val="subscript"/>
              </w:rPr>
              <w:t>30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  <w:u w:val="double"/>
              </w:rPr>
              <w:t>TAGAGTCGAC</w:t>
            </w:r>
            <w:r w:rsidRPr="00770A5A">
              <w:rPr>
                <w:rFonts w:ascii="Times New Roman" w:hAnsi="Times New Roman"/>
                <w:sz w:val="24"/>
              </w:rPr>
              <w:t>TAATCAAAAGGGGACGTTA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TargetF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338-347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i/>
                <w:sz w:val="24"/>
              </w:rPr>
              <w:t xml:space="preserve">eltⅡc1 </w:t>
            </w:r>
            <w:r w:rsidRPr="00770A5A">
              <w:rPr>
                <w:rFonts w:ascii="Times New Roman" w:hAnsi="Times New Roman"/>
                <w:sz w:val="24"/>
              </w:rPr>
              <w:t>318-337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  <w:u w:val="double"/>
              </w:rPr>
            </w:pPr>
          </w:p>
        </w:tc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Amplification of</w:t>
            </w:r>
            <w:r w:rsidRPr="00770A5A">
              <w:rPr>
                <w:rFonts w:ascii="Times New Roman" w:hAnsi="Times New Roman"/>
                <w:i/>
                <w:sz w:val="24"/>
              </w:rPr>
              <w:t xml:space="preserve"> eltⅡc1</w:t>
            </w:r>
            <w:r w:rsidRPr="00770A5A">
              <w:rPr>
                <w:rFonts w:ascii="Times New Roman" w:hAnsi="Times New Roman"/>
                <w:sz w:val="24"/>
              </w:rPr>
              <w:t xml:space="preserve"> Donor</w:t>
            </w: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LT-Ⅱ DonorR-R</w:t>
            </w:r>
            <w:r w:rsidRPr="00770A5A">
              <w:rPr>
                <w:rFonts w:ascii="Times New Roman" w:hAnsi="Times New Roman"/>
                <w:sz w:val="24"/>
                <w:vertAlign w:val="subscript"/>
              </w:rPr>
              <w:t>30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CCG</w:t>
            </w:r>
            <w:r w:rsidRPr="00770A5A">
              <w:rPr>
                <w:rFonts w:ascii="Times New Roman" w:hAnsi="Times New Roman"/>
                <w:sz w:val="24"/>
                <w:u w:val="single"/>
              </w:rPr>
              <w:t>CTCGAG</w:t>
            </w:r>
            <w:r w:rsidRPr="00770A5A">
              <w:rPr>
                <w:rFonts w:ascii="Times New Roman" w:hAnsi="Times New Roman"/>
                <w:sz w:val="24"/>
              </w:rPr>
              <w:t>ATGAATAAAAAAGCTCACCA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2067-2087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sgRNA-LT-Ⅱ-R</w:t>
            </w:r>
            <w:r w:rsidRPr="00770A5A">
              <w:rPr>
                <w:rFonts w:ascii="Times New Roman" w:hAnsi="Times New Roman"/>
                <w:sz w:val="24"/>
                <w:vertAlign w:val="subscript"/>
              </w:rPr>
              <w:t>20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GGCGCGTAAC</w:t>
            </w:r>
            <w:r w:rsidRPr="00770A5A">
              <w:rPr>
                <w:rFonts w:ascii="Times New Roman" w:hAnsi="Times New Roman"/>
                <w:sz w:val="24"/>
                <w:u w:val="double"/>
              </w:rPr>
              <w:t>GTCGACTCTAGAGAATTCAAAAAAAGCACCG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i/>
                <w:sz w:val="24"/>
              </w:rPr>
              <w:t xml:space="preserve">eltⅡc1 </w:t>
            </w:r>
            <w:r w:rsidRPr="00770A5A">
              <w:rPr>
                <w:rFonts w:ascii="Times New Roman" w:hAnsi="Times New Roman"/>
                <w:sz w:val="24"/>
              </w:rPr>
              <w:t>387-396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TargetF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317-34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Amplification of N20 (</w:t>
            </w: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  <w:r w:rsidRPr="00770A5A">
              <w:rPr>
                <w:rFonts w:ascii="Times New Roman" w:hAnsi="Times New Roman"/>
                <w:sz w:val="24"/>
              </w:rPr>
              <w:t>) + sgRNA with psgRNA-LT-Ⅱ-F</w:t>
            </w:r>
            <w:r w:rsidRPr="00770A5A">
              <w:rPr>
                <w:rFonts w:ascii="Times New Roman" w:hAnsi="Times New Roman"/>
                <w:sz w:val="24"/>
                <w:vertAlign w:val="subscript"/>
              </w:rPr>
              <w:t>400</w:t>
            </w: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LT-Ⅱ DonorL-F</w:t>
            </w:r>
            <w:r w:rsidRPr="00770A5A">
              <w:rPr>
                <w:rFonts w:ascii="Times New Roman" w:hAnsi="Times New Roman"/>
                <w:sz w:val="24"/>
                <w:vertAlign w:val="subscript"/>
              </w:rPr>
              <w:t>20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  <w:u w:val="double"/>
              </w:rPr>
              <w:t>TAGAGTCGAC</w:t>
            </w:r>
            <w:r w:rsidRPr="00770A5A">
              <w:rPr>
                <w:rFonts w:ascii="Times New Roman" w:hAnsi="Times New Roman"/>
                <w:sz w:val="24"/>
              </w:rPr>
              <w:t>GTTACGCGCCTATCTGTCG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TargetF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338-347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i/>
                <w:sz w:val="24"/>
              </w:rPr>
              <w:t xml:space="preserve">eltⅡc1 </w:t>
            </w:r>
            <w:r w:rsidRPr="00770A5A">
              <w:rPr>
                <w:rFonts w:ascii="Times New Roman" w:hAnsi="Times New Roman"/>
                <w:sz w:val="24"/>
              </w:rPr>
              <w:t>387-405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  <w:u w:val="double"/>
              </w:rPr>
            </w:pPr>
          </w:p>
        </w:tc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 xml:space="preserve">Amplification of </w:t>
            </w: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  <w:r w:rsidRPr="00770A5A">
              <w:rPr>
                <w:rFonts w:ascii="Times New Roman" w:hAnsi="Times New Roman"/>
                <w:sz w:val="24"/>
              </w:rPr>
              <w:t xml:space="preserve"> Donor</w:t>
            </w: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LT-Ⅱ DonorR-R</w:t>
            </w:r>
            <w:r w:rsidRPr="00770A5A">
              <w:rPr>
                <w:rFonts w:ascii="Times New Roman" w:hAnsi="Times New Roman"/>
                <w:sz w:val="24"/>
                <w:vertAlign w:val="subscript"/>
              </w:rPr>
              <w:t>20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CCG</w:t>
            </w:r>
            <w:r w:rsidRPr="00770A5A">
              <w:rPr>
                <w:rFonts w:ascii="Times New Roman" w:hAnsi="Times New Roman"/>
                <w:sz w:val="24"/>
                <w:u w:val="single"/>
              </w:rPr>
              <w:t>CTCGAG</w:t>
            </w:r>
            <w:r w:rsidRPr="00770A5A">
              <w:rPr>
                <w:rFonts w:ascii="Times New Roman" w:hAnsi="Times New Roman"/>
                <w:sz w:val="24"/>
              </w:rPr>
              <w:t>TCCTTACCGTTAGTTTCAATA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1937-1958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lastRenderedPageBreak/>
              <w:t>P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sgRNA-LT-Ⅱ-R</w:t>
            </w:r>
            <w:r w:rsidRPr="00770A5A">
              <w:rPr>
                <w:rFonts w:ascii="Times New Roman" w:hAnsi="Times New Roman"/>
                <w:sz w:val="24"/>
                <w:vertAlign w:val="subscript"/>
              </w:rPr>
              <w:t>10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TGACTGGTTG</w:t>
            </w:r>
            <w:r w:rsidRPr="00770A5A">
              <w:rPr>
                <w:rFonts w:ascii="Times New Roman" w:hAnsi="Times New Roman"/>
                <w:sz w:val="24"/>
                <w:u w:val="double"/>
              </w:rPr>
              <w:t>GTCGACTCTAGAGAATTCAAAAAAAGCACCG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i/>
                <w:sz w:val="24"/>
              </w:rPr>
              <w:t xml:space="preserve">eltⅡc1 </w:t>
            </w:r>
            <w:r w:rsidRPr="00770A5A">
              <w:rPr>
                <w:rFonts w:ascii="Times New Roman" w:hAnsi="Times New Roman"/>
                <w:sz w:val="24"/>
              </w:rPr>
              <w:t>498-507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TargetF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317-34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Amplification of N20 (</w:t>
            </w: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  <w:r w:rsidRPr="00770A5A">
              <w:rPr>
                <w:rFonts w:ascii="Times New Roman" w:hAnsi="Times New Roman"/>
                <w:sz w:val="24"/>
              </w:rPr>
              <w:t>) + sgRNA with psgRNA-LT-Ⅱ-F</w:t>
            </w:r>
            <w:r w:rsidRPr="00770A5A">
              <w:rPr>
                <w:rFonts w:ascii="Times New Roman" w:hAnsi="Times New Roman"/>
                <w:sz w:val="24"/>
                <w:vertAlign w:val="subscript"/>
              </w:rPr>
              <w:t>400</w:t>
            </w: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LT-Ⅱ DonorL-F</w:t>
            </w:r>
            <w:r w:rsidRPr="00770A5A">
              <w:rPr>
                <w:rFonts w:ascii="Times New Roman" w:hAnsi="Times New Roman"/>
                <w:sz w:val="24"/>
                <w:vertAlign w:val="subscript"/>
              </w:rPr>
              <w:t>10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  <w:u w:val="double"/>
              </w:rPr>
              <w:t>TAGAGTCGAC</w:t>
            </w:r>
            <w:r w:rsidRPr="00770A5A">
              <w:rPr>
                <w:rFonts w:ascii="Times New Roman" w:hAnsi="Times New Roman"/>
                <w:sz w:val="24"/>
              </w:rPr>
              <w:t>CAACCAGTCATTTGTCTACG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TargetF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338-347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i/>
                <w:sz w:val="24"/>
              </w:rPr>
              <w:t xml:space="preserve">eltⅡc1 </w:t>
            </w:r>
            <w:r w:rsidRPr="00770A5A">
              <w:rPr>
                <w:rFonts w:ascii="Times New Roman" w:hAnsi="Times New Roman"/>
                <w:sz w:val="24"/>
              </w:rPr>
              <w:t>498-517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  <w:u w:val="double"/>
              </w:rPr>
            </w:pPr>
          </w:p>
        </w:tc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 xml:space="preserve">Amplification of </w:t>
            </w: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  <w:r w:rsidRPr="00770A5A">
              <w:rPr>
                <w:rFonts w:ascii="Times New Roman" w:hAnsi="Times New Roman"/>
                <w:sz w:val="24"/>
              </w:rPr>
              <w:t xml:space="preserve"> Donor</w:t>
            </w: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LT-Ⅱ DonorR-R</w:t>
            </w:r>
            <w:r w:rsidRPr="00770A5A">
              <w:rPr>
                <w:rFonts w:ascii="Times New Roman" w:hAnsi="Times New Roman"/>
                <w:sz w:val="24"/>
                <w:vertAlign w:val="subscript"/>
              </w:rPr>
              <w:t>10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CCG</w:t>
            </w:r>
            <w:r w:rsidRPr="00770A5A">
              <w:rPr>
                <w:rFonts w:ascii="Times New Roman" w:hAnsi="Times New Roman"/>
                <w:sz w:val="24"/>
                <w:u w:val="single"/>
              </w:rPr>
              <w:t>CTCGAG</w:t>
            </w:r>
            <w:r w:rsidRPr="00770A5A">
              <w:rPr>
                <w:rFonts w:ascii="Times New Roman" w:hAnsi="Times New Roman"/>
                <w:sz w:val="24"/>
              </w:rPr>
              <w:t>TTTAAATTAGGAACGTGTCA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i/>
                <w:sz w:val="24"/>
                <w:highlight w:val="green"/>
              </w:rPr>
            </w:pP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1839-1859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sgRNA-LT-Ⅱ-R</w:t>
            </w:r>
            <w:r w:rsidRPr="00770A5A">
              <w:rPr>
                <w:rFonts w:ascii="Times New Roman" w:hAnsi="Times New Roman"/>
                <w:sz w:val="24"/>
                <w:vertAlign w:val="subscript"/>
              </w:rPr>
              <w:t>5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ATTAAAGGTG</w:t>
            </w:r>
            <w:r w:rsidRPr="00770A5A">
              <w:rPr>
                <w:rFonts w:ascii="Times New Roman" w:hAnsi="Times New Roman"/>
                <w:sz w:val="24"/>
                <w:u w:val="double"/>
              </w:rPr>
              <w:t>GTCGACTCTAGAGAATTCAAAAAAAGCACCG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i/>
                <w:sz w:val="24"/>
              </w:rPr>
              <w:t xml:space="preserve">eltⅡc1 </w:t>
            </w:r>
            <w:r w:rsidRPr="00770A5A">
              <w:rPr>
                <w:rFonts w:ascii="Times New Roman" w:hAnsi="Times New Roman"/>
                <w:sz w:val="24"/>
              </w:rPr>
              <w:t>573-582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TargetF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317-34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Amplification of N20 (</w:t>
            </w: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  <w:r w:rsidRPr="00770A5A">
              <w:rPr>
                <w:rFonts w:ascii="Times New Roman" w:hAnsi="Times New Roman"/>
                <w:sz w:val="24"/>
              </w:rPr>
              <w:t>) + sgRNA with psgRNA-LT-Ⅱ-F</w:t>
            </w:r>
            <w:r w:rsidRPr="00770A5A">
              <w:rPr>
                <w:rFonts w:ascii="Times New Roman" w:hAnsi="Times New Roman"/>
                <w:sz w:val="24"/>
                <w:vertAlign w:val="subscript"/>
              </w:rPr>
              <w:t>400</w:t>
            </w: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LT-Ⅱ DonorL-F</w:t>
            </w:r>
            <w:r w:rsidRPr="00770A5A">
              <w:rPr>
                <w:rFonts w:ascii="Times New Roman" w:hAnsi="Times New Roman"/>
                <w:sz w:val="24"/>
                <w:vertAlign w:val="subscript"/>
              </w:rPr>
              <w:t>5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  <w:u w:val="double"/>
              </w:rPr>
              <w:t>TAGAGTCGAC</w:t>
            </w:r>
            <w:r w:rsidRPr="00770A5A">
              <w:rPr>
                <w:rFonts w:ascii="Times New Roman" w:hAnsi="Times New Roman"/>
                <w:sz w:val="24"/>
              </w:rPr>
              <w:t>CACCTTTAATAATATTTTTTAAATG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TargetF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338-347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i/>
                <w:sz w:val="24"/>
              </w:rPr>
              <w:t xml:space="preserve">eltⅡc1 </w:t>
            </w:r>
            <w:r w:rsidRPr="00770A5A">
              <w:rPr>
                <w:rFonts w:ascii="Times New Roman" w:hAnsi="Times New Roman"/>
                <w:sz w:val="24"/>
              </w:rPr>
              <w:t>573-597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  <w:u w:val="double"/>
              </w:rPr>
            </w:pPr>
          </w:p>
        </w:tc>
        <w:tc>
          <w:tcPr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 xml:space="preserve">Amplification of </w:t>
            </w: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  <w:r w:rsidRPr="00770A5A">
              <w:rPr>
                <w:rFonts w:ascii="Times New Roman" w:hAnsi="Times New Roman"/>
                <w:sz w:val="24"/>
              </w:rPr>
              <w:t xml:space="preserve"> Donor</w:t>
            </w: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LT-Ⅱ DonorR-R</w:t>
            </w:r>
            <w:r w:rsidRPr="00770A5A">
              <w:rPr>
                <w:rFonts w:ascii="Times New Roman" w:hAnsi="Times New Roman"/>
                <w:sz w:val="24"/>
                <w:vertAlign w:val="subscript"/>
              </w:rPr>
              <w:t>5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CCG</w:t>
            </w:r>
            <w:r w:rsidRPr="00770A5A">
              <w:rPr>
                <w:rFonts w:ascii="Times New Roman" w:hAnsi="Times New Roman"/>
                <w:sz w:val="24"/>
                <w:u w:val="single"/>
              </w:rPr>
              <w:t>CTCGAG</w:t>
            </w:r>
            <w:r w:rsidRPr="00770A5A">
              <w:rPr>
                <w:rFonts w:ascii="Times New Roman" w:hAnsi="Times New Roman"/>
                <w:sz w:val="24"/>
              </w:rPr>
              <w:t>AAATACAGAATAAAATTGAATGA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770A5A">
              <w:rPr>
                <w:rFonts w:ascii="Times New Roman" w:hAnsi="Times New Roman"/>
                <w:i/>
                <w:sz w:val="24"/>
              </w:rPr>
              <w:t>eltⅡc1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1782-1805</w:t>
            </w:r>
          </w:p>
        </w:tc>
        <w:tc>
          <w:tcPr>
            <w:tcW w:w="1809" w:type="dxa"/>
            <w:vMerge/>
            <w:tcBorders>
              <w:left w:val="nil"/>
              <w:bottom w:val="nil"/>
              <w:right w:val="nil"/>
            </w:tcBorders>
          </w:tcPr>
          <w:p w:rsidR="00FD312C" w:rsidRPr="00770A5A" w:rsidRDefault="00FD312C" w:rsidP="002D0499">
            <w:pPr>
              <w:rPr>
                <w:rFonts w:ascii="Times New Roman" w:hAnsi="Times New Roman"/>
                <w:sz w:val="24"/>
              </w:rPr>
            </w:pP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L4440*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AGCGAGTCAGTGAGCGAG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TargetF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98-115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Identification primer</w:t>
            </w: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Target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-R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CCTCTGATAGTTGAGTCGATACTT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TargetF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529-553</w:t>
            </w:r>
          </w:p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09" w:type="dxa"/>
            <w:vMerge/>
            <w:tcBorders>
              <w:left w:val="nil"/>
              <w:bottom w:val="nil"/>
              <w:right w:val="nil"/>
            </w:tcBorders>
          </w:tcPr>
          <w:p w:rsidR="00FD312C" w:rsidRPr="00770A5A" w:rsidRDefault="00FD312C" w:rsidP="002D0499">
            <w:pPr>
              <w:rPr>
                <w:rFonts w:ascii="Times New Roman" w:hAnsi="Times New Roman"/>
                <w:sz w:val="24"/>
              </w:rPr>
            </w:pP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LacI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>-R*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GGCATACTCTGCGACATCG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Cas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1448-1467</w:t>
            </w:r>
          </w:p>
        </w:tc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Identification primer</w:t>
            </w:r>
          </w:p>
        </w:tc>
      </w:tr>
      <w:tr w:rsidR="00FD312C" w:rsidRPr="00770A5A" w:rsidTr="002D0499">
        <w:tc>
          <w:tcPr>
            <w:tcW w:w="95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pCasR1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r w:rsidRPr="00770A5A">
              <w:rPr>
                <w:rFonts w:ascii="Times New Roman" w:hAnsi="Times New Roman"/>
                <w:sz w:val="24"/>
              </w:rPr>
              <w:t>CCTTTTGTAATACTGCGGAACTG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D312C" w:rsidRPr="00770A5A" w:rsidRDefault="00FD312C" w:rsidP="002D049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A5A">
              <w:rPr>
                <w:rFonts w:ascii="Times New Roman" w:hAnsi="Times New Roman"/>
                <w:sz w:val="24"/>
              </w:rPr>
              <w:t>pCas</w:t>
            </w:r>
            <w:proofErr w:type="spellEnd"/>
            <w:r w:rsidRPr="00770A5A">
              <w:rPr>
                <w:rFonts w:ascii="Times New Roman" w:hAnsi="Times New Roman"/>
                <w:sz w:val="24"/>
              </w:rPr>
              <w:t xml:space="preserve"> 2930-2952</w:t>
            </w:r>
          </w:p>
        </w:tc>
        <w:tc>
          <w:tcPr>
            <w:tcW w:w="1809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FD312C" w:rsidRPr="00770A5A" w:rsidRDefault="00FD312C" w:rsidP="002D0499">
            <w:pPr>
              <w:rPr>
                <w:rFonts w:ascii="Times New Roman" w:hAnsi="Times New Roman"/>
                <w:sz w:val="24"/>
              </w:rPr>
            </w:pPr>
          </w:p>
        </w:tc>
      </w:tr>
    </w:tbl>
    <w:p w:rsidR="00FD312C" w:rsidRPr="00770A5A" w:rsidRDefault="00FD312C" w:rsidP="00FD312C">
      <w:pPr>
        <w:widowControl/>
        <w:rPr>
          <w:rFonts w:ascii="Times New Roman" w:eastAsia="微软雅黑" w:hAnsi="Times New Roman"/>
          <w:kern w:val="0"/>
          <w:sz w:val="24"/>
        </w:rPr>
      </w:pPr>
      <w:proofErr w:type="spellStart"/>
      <w:r w:rsidRPr="00330BFF">
        <w:rPr>
          <w:rFonts w:ascii="Times New Roman" w:eastAsia="微软雅黑" w:hAnsi="Times New Roman"/>
          <w:kern w:val="0"/>
          <w:sz w:val="24"/>
          <w:vertAlign w:val="superscript"/>
        </w:rPr>
        <w:t>a</w:t>
      </w:r>
      <w:proofErr w:type="spellEnd"/>
      <w:r>
        <w:rPr>
          <w:rFonts w:ascii="Times New Roman" w:eastAsia="微软雅黑" w:hAnsi="Times New Roman"/>
          <w:kern w:val="0"/>
          <w:sz w:val="24"/>
        </w:rPr>
        <w:t xml:space="preserve"> </w:t>
      </w:r>
      <w:proofErr w:type="gramStart"/>
      <w:r w:rsidRPr="00770A5A">
        <w:rPr>
          <w:rFonts w:ascii="Times New Roman" w:eastAsia="微软雅黑" w:hAnsi="Times New Roman"/>
          <w:kern w:val="0"/>
          <w:sz w:val="24"/>
        </w:rPr>
        <w:t>The</w:t>
      </w:r>
      <w:proofErr w:type="gramEnd"/>
      <w:r w:rsidRPr="00770A5A">
        <w:rPr>
          <w:rFonts w:ascii="Times New Roman" w:eastAsia="微软雅黑" w:hAnsi="Times New Roman"/>
          <w:kern w:val="0"/>
          <w:sz w:val="24"/>
        </w:rPr>
        <w:t xml:space="preserve"> underline is the enzyme cleavage site, the italic is N20, and the double underline is the part of the </w:t>
      </w:r>
      <w:proofErr w:type="spellStart"/>
      <w:r w:rsidRPr="00770A5A">
        <w:rPr>
          <w:rFonts w:ascii="Times New Roman" w:eastAsia="微软雅黑" w:hAnsi="Times New Roman"/>
          <w:kern w:val="0"/>
          <w:sz w:val="24"/>
        </w:rPr>
        <w:t>pTarget</w:t>
      </w:r>
      <w:proofErr w:type="spellEnd"/>
      <w:r w:rsidRPr="00770A5A">
        <w:rPr>
          <w:rFonts w:ascii="Times New Roman" w:eastAsia="微软雅黑" w:hAnsi="Times New Roman"/>
          <w:kern w:val="0"/>
          <w:sz w:val="24"/>
        </w:rPr>
        <w:t xml:space="preserve"> plasmid.</w:t>
      </w:r>
    </w:p>
    <w:p w:rsidR="00FD312C" w:rsidRPr="004823F3" w:rsidRDefault="00FD312C" w:rsidP="00FD312C">
      <w:pPr>
        <w:widowControl/>
        <w:rPr>
          <w:rFonts w:ascii="Times" w:eastAsia="微软雅黑" w:hAnsi="Times" w:cs="Times"/>
          <w:kern w:val="0"/>
          <w:sz w:val="24"/>
        </w:rPr>
      </w:pPr>
      <w:r w:rsidRPr="00770A5A">
        <w:rPr>
          <w:rFonts w:ascii="Times New Roman" w:eastAsia="微软雅黑" w:hAnsi="Times New Roman"/>
          <w:kern w:val="0"/>
          <w:sz w:val="24"/>
        </w:rPr>
        <w:t>*</w:t>
      </w:r>
      <w:r w:rsidRPr="004823F3">
        <w:rPr>
          <w:rFonts w:ascii="Times" w:eastAsia="微软雅黑" w:hAnsi="Times" w:cs="Times"/>
          <w:kern w:val="0"/>
          <w:sz w:val="24"/>
        </w:rPr>
        <w:t xml:space="preserve">Primers are from </w:t>
      </w:r>
      <w:hyperlink r:id="rId6" w:history="1">
        <w:r w:rsidRPr="004823F3">
          <w:rPr>
            <w:rStyle w:val="a7"/>
            <w:rFonts w:ascii="Times" w:hAnsi="Times" w:cs="Times"/>
            <w:sz w:val="24"/>
          </w:rPr>
          <w:t>http://www.addgene.org/</w:t>
        </w:r>
      </w:hyperlink>
      <w:r w:rsidRPr="004823F3">
        <w:rPr>
          <w:rStyle w:val="a7"/>
          <w:rFonts w:ascii="Times" w:hAnsi="Times" w:cs="Times"/>
          <w:sz w:val="24"/>
        </w:rPr>
        <w:t>.</w:t>
      </w:r>
    </w:p>
    <w:p w:rsidR="009E5AB2" w:rsidRPr="00FD312C" w:rsidRDefault="00FD312C" w:rsidP="00FD312C">
      <w:r w:rsidRPr="00770A5A">
        <w:rPr>
          <w:rFonts w:ascii="Times New Roman" w:eastAsia="微软雅黑" w:hAnsi="Times New Roman"/>
          <w:b/>
          <w:kern w:val="0"/>
          <w:sz w:val="24"/>
        </w:rPr>
        <w:br w:type="page"/>
      </w:r>
    </w:p>
    <w:sectPr w:rsidR="009E5AB2" w:rsidRPr="00FD312C" w:rsidSect="007D01C7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A52D0" w:rsidRDefault="00DA52D0" w:rsidP="007D01C7">
      <w:r>
        <w:separator/>
      </w:r>
    </w:p>
  </w:endnote>
  <w:endnote w:type="continuationSeparator" w:id="0">
    <w:p w:rsidR="00DA52D0" w:rsidRDefault="00DA52D0" w:rsidP="007D01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">
    <w:panose1 w:val="02020503050405020304"/>
    <w:charset w:val="00"/>
    <w:family w:val="roman"/>
    <w:pitch w:val="variable"/>
    <w:sig w:usb0="A0002AAF" w:usb1="40000000" w:usb2="00000000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A52D0" w:rsidRDefault="00DA52D0" w:rsidP="007D01C7">
      <w:r>
        <w:separator/>
      </w:r>
    </w:p>
  </w:footnote>
  <w:footnote w:type="continuationSeparator" w:id="0">
    <w:p w:rsidR="00DA52D0" w:rsidRDefault="00DA52D0" w:rsidP="007D01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4FC315B8-A114-495E-837C-01674C3B4BBA}"/>
    <w:docVar w:name="KY_MEDREF_VERSION" w:val="3"/>
  </w:docVars>
  <w:rsids>
    <w:rsidRoot w:val="00443AF0"/>
    <w:rsid w:val="00443AF0"/>
    <w:rsid w:val="004C46C3"/>
    <w:rsid w:val="007439BE"/>
    <w:rsid w:val="007D01C7"/>
    <w:rsid w:val="008277AF"/>
    <w:rsid w:val="009E5AB2"/>
    <w:rsid w:val="00BB49CF"/>
    <w:rsid w:val="00DA52D0"/>
    <w:rsid w:val="00FD3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5974B0"/>
  <w15:chartTrackingRefBased/>
  <w15:docId w15:val="{F597A203-E6E2-4D95-8BD1-B5AB07B64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01C7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01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01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01C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01C7"/>
    <w:rPr>
      <w:sz w:val="18"/>
      <w:szCs w:val="18"/>
    </w:rPr>
  </w:style>
  <w:style w:type="character" w:styleId="a7">
    <w:name w:val="Hyperlink"/>
    <w:rsid w:val="00FD312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addgene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51</Words>
  <Characters>5993</Characters>
  <Application>Microsoft Office Word</Application>
  <DocSecurity>0</DocSecurity>
  <Lines>49</Lines>
  <Paragraphs>14</Paragraphs>
  <ScaleCrop>false</ScaleCrop>
  <Company/>
  <LinksUpToDate>false</LinksUpToDate>
  <CharactersWithSpaces>7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Sun simeng</cp:lastModifiedBy>
  <cp:revision>4</cp:revision>
  <dcterms:created xsi:type="dcterms:W3CDTF">2019-11-29T11:19:00Z</dcterms:created>
  <dcterms:modified xsi:type="dcterms:W3CDTF">2020-02-17T03:36:00Z</dcterms:modified>
</cp:coreProperties>
</file>